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pPr w:leftFromText="141" w:rightFromText="141" w:vertAnchor="text" w:horzAnchor="margin" w:tblpY="-27"/>
        <w:tblW w:w="0" w:type="auto"/>
        <w:tblLook w:val="04A0" w:firstRow="1" w:lastRow="0" w:firstColumn="1" w:lastColumn="0" w:noHBand="0" w:noVBand="1"/>
      </w:tblPr>
      <w:tblGrid>
        <w:gridCol w:w="3114"/>
        <w:gridCol w:w="2410"/>
        <w:gridCol w:w="2409"/>
      </w:tblGrid>
      <w:tr w:rsidR="00920D8A" w:rsidRPr="007F4E10" w14:paraId="53491ADC" w14:textId="77777777" w:rsidTr="00816AB0">
        <w:trPr>
          <w:trHeight w:val="274"/>
        </w:trPr>
        <w:tc>
          <w:tcPr>
            <w:tcW w:w="7933" w:type="dxa"/>
            <w:gridSpan w:val="3"/>
            <w:shd w:val="clear" w:color="auto" w:fill="D9D9D9" w:themeFill="background1" w:themeFillShade="D9"/>
            <w:vAlign w:val="center"/>
          </w:tcPr>
          <w:p w14:paraId="064D01C2" w14:textId="54432B96" w:rsidR="00920D8A" w:rsidRPr="00964376" w:rsidRDefault="00920D8A" w:rsidP="00A97F3A">
            <w:pPr>
              <w:spacing w:line="480" w:lineRule="auto"/>
              <w:rPr>
                <w:rFonts w:ascii="Garamond" w:hAnsi="Garamond" w:cs="Times New Roman"/>
                <w:b/>
                <w:sz w:val="24"/>
                <w:szCs w:val="24"/>
                <w:lang w:val="en-GB"/>
              </w:rPr>
            </w:pPr>
            <w:r w:rsidRPr="00A97F3A">
              <w:rPr>
                <w:rFonts w:ascii="Garamond" w:hAnsi="Garamond" w:cs="Times New Roman"/>
                <w:b/>
                <w:sz w:val="18"/>
                <w:szCs w:val="24"/>
                <w:lang w:val="en-GB"/>
              </w:rPr>
              <w:t>Appendix</w:t>
            </w:r>
            <w:r w:rsidRPr="00A97F3A">
              <w:rPr>
                <w:rFonts w:ascii="Garamond" w:hAnsi="Garamond" w:cs="Times New Roman"/>
                <w:sz w:val="18"/>
                <w:szCs w:val="24"/>
                <w:lang w:val="en-GB"/>
              </w:rPr>
              <w:t xml:space="preserve"> </w:t>
            </w:r>
            <w:r w:rsidR="007F4E10">
              <w:rPr>
                <w:rFonts w:ascii="Garamond" w:hAnsi="Garamond" w:cs="Times New Roman"/>
                <w:b/>
                <w:sz w:val="18"/>
                <w:szCs w:val="24"/>
                <w:lang w:val="en-GB"/>
              </w:rPr>
              <w:t>3</w:t>
            </w:r>
            <w:bookmarkStart w:id="0" w:name="_GoBack"/>
            <w:bookmarkEnd w:id="0"/>
            <w:r w:rsidRPr="00A97F3A">
              <w:rPr>
                <w:rFonts w:ascii="Garamond" w:hAnsi="Garamond" w:cs="Times New Roman"/>
                <w:sz w:val="18"/>
                <w:szCs w:val="24"/>
                <w:lang w:val="en-GB"/>
              </w:rPr>
              <w:t xml:space="preserve">: </w:t>
            </w:r>
            <w:r w:rsidR="005F27C9">
              <w:rPr>
                <w:rFonts w:ascii="Garamond" w:hAnsi="Garamond" w:cs="Times New Roman"/>
                <w:b/>
                <w:sz w:val="18"/>
                <w:szCs w:val="24"/>
                <w:lang w:val="en-GB"/>
              </w:rPr>
              <w:t>Conclusive findings on</w:t>
            </w:r>
            <w:r w:rsidRPr="00A97F3A">
              <w:rPr>
                <w:rFonts w:ascii="Garamond" w:hAnsi="Garamond" w:cs="Times New Roman"/>
                <w:b/>
                <w:sz w:val="18"/>
                <w:szCs w:val="24"/>
                <w:lang w:val="en-GB"/>
              </w:rPr>
              <w:t xml:space="preserve"> F</w:t>
            </w:r>
            <w:r w:rsidR="00A97F3A" w:rsidRPr="00A97F3A">
              <w:rPr>
                <w:rFonts w:ascii="Garamond" w:hAnsi="Garamond" w:cs="Times New Roman"/>
                <w:b/>
                <w:sz w:val="18"/>
                <w:szCs w:val="24"/>
                <w:lang w:val="en-GB"/>
              </w:rPr>
              <w:t>ocused Lung Ultrasound for Acute Community Nurses</w:t>
            </w:r>
          </w:p>
        </w:tc>
      </w:tr>
      <w:tr w:rsidR="00920D8A" w:rsidRPr="009F4D5E" w14:paraId="74D3B477" w14:textId="77777777" w:rsidTr="00816AB0">
        <w:trPr>
          <w:trHeight w:val="321"/>
        </w:trPr>
        <w:tc>
          <w:tcPr>
            <w:tcW w:w="3114" w:type="dxa"/>
            <w:shd w:val="clear" w:color="auto" w:fill="D9D9D9" w:themeFill="background1" w:themeFillShade="D9"/>
          </w:tcPr>
          <w:p w14:paraId="36984A48" w14:textId="77777777" w:rsidR="00920D8A" w:rsidRPr="009F4D5E" w:rsidRDefault="00920D8A" w:rsidP="00816AB0">
            <w:pPr>
              <w:spacing w:line="480" w:lineRule="auto"/>
              <w:rPr>
                <w:rFonts w:ascii="Garamond" w:hAnsi="Garamond"/>
                <w:b/>
                <w:sz w:val="14"/>
              </w:rPr>
            </w:pPr>
            <w:r w:rsidRPr="009F4D5E">
              <w:rPr>
                <w:rFonts w:ascii="Garamond" w:hAnsi="Garamond"/>
                <w:b/>
                <w:sz w:val="14"/>
              </w:rPr>
              <w:t>No. Zones scanned</w:t>
            </w:r>
          </w:p>
        </w:tc>
        <w:tc>
          <w:tcPr>
            <w:tcW w:w="4819" w:type="dxa"/>
            <w:gridSpan w:val="2"/>
          </w:tcPr>
          <w:p w14:paraId="0B667644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8 / 14</w:t>
            </w:r>
          </w:p>
        </w:tc>
      </w:tr>
      <w:tr w:rsidR="00920D8A" w:rsidRPr="009F4D5E" w14:paraId="1265AD7E" w14:textId="77777777" w:rsidTr="00816AB0">
        <w:trPr>
          <w:trHeight w:val="324"/>
        </w:trPr>
        <w:tc>
          <w:tcPr>
            <w:tcW w:w="3114" w:type="dxa"/>
            <w:shd w:val="clear" w:color="auto" w:fill="D9D9D9" w:themeFill="background1" w:themeFillShade="D9"/>
          </w:tcPr>
          <w:p w14:paraId="78BF280C" w14:textId="77777777" w:rsidR="00920D8A" w:rsidRPr="009F4D5E" w:rsidRDefault="00920D8A" w:rsidP="00816AB0">
            <w:pPr>
              <w:spacing w:line="480" w:lineRule="auto"/>
              <w:rPr>
                <w:rFonts w:ascii="Garamond" w:hAnsi="Garamond"/>
                <w:b/>
                <w:sz w:val="14"/>
              </w:rPr>
            </w:pPr>
            <w:r w:rsidRPr="009F4D5E">
              <w:rPr>
                <w:rFonts w:ascii="Garamond" w:hAnsi="Garamond"/>
                <w:b/>
                <w:sz w:val="14"/>
              </w:rPr>
              <w:t>Are there lung-slinding?</w:t>
            </w:r>
          </w:p>
        </w:tc>
        <w:tc>
          <w:tcPr>
            <w:tcW w:w="2410" w:type="dxa"/>
            <w:vAlign w:val="center"/>
          </w:tcPr>
          <w:p w14:paraId="58704713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YES</w:t>
            </w:r>
          </w:p>
        </w:tc>
        <w:tc>
          <w:tcPr>
            <w:tcW w:w="2409" w:type="dxa"/>
            <w:vAlign w:val="center"/>
          </w:tcPr>
          <w:p w14:paraId="66638156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NO</w:t>
            </w:r>
          </w:p>
        </w:tc>
      </w:tr>
      <w:tr w:rsidR="00920D8A" w:rsidRPr="009F4D5E" w14:paraId="0F2E4D9A" w14:textId="77777777" w:rsidTr="00816AB0">
        <w:trPr>
          <w:trHeight w:val="554"/>
        </w:trPr>
        <w:tc>
          <w:tcPr>
            <w:tcW w:w="3114" w:type="dxa"/>
            <w:shd w:val="clear" w:color="auto" w:fill="D9D9D9" w:themeFill="background1" w:themeFillShade="D9"/>
          </w:tcPr>
          <w:p w14:paraId="61BD67CE" w14:textId="77777777" w:rsidR="00920D8A" w:rsidRPr="009F4D5E" w:rsidRDefault="00920D8A" w:rsidP="00920D8A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 xml:space="preserve"> If no:</w:t>
            </w:r>
          </w:p>
          <w:p w14:paraId="3A442A0B" w14:textId="77777777" w:rsidR="00920D8A" w:rsidRPr="009F4D5E" w:rsidRDefault="00920D8A" w:rsidP="00920D8A">
            <w:pPr>
              <w:pStyle w:val="Listeafsnit"/>
              <w:numPr>
                <w:ilvl w:val="1"/>
                <w:numId w:val="1"/>
              </w:numPr>
              <w:spacing w:line="480" w:lineRule="auto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Lung-point?</w:t>
            </w:r>
          </w:p>
          <w:p w14:paraId="640DCA86" w14:textId="77777777" w:rsidR="00920D8A" w:rsidRPr="009F4D5E" w:rsidRDefault="00920D8A" w:rsidP="00920D8A">
            <w:pPr>
              <w:pStyle w:val="Listeafsnit"/>
              <w:numPr>
                <w:ilvl w:val="1"/>
                <w:numId w:val="1"/>
              </w:numPr>
              <w:spacing w:line="480" w:lineRule="auto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Pneumothorax?</w:t>
            </w:r>
          </w:p>
        </w:tc>
        <w:tc>
          <w:tcPr>
            <w:tcW w:w="4819" w:type="dxa"/>
            <w:gridSpan w:val="2"/>
          </w:tcPr>
          <w:p w14:paraId="001F716B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</w:rPr>
            </w:pPr>
          </w:p>
          <w:p w14:paraId="514EB737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YES / NO</w:t>
            </w:r>
          </w:p>
          <w:p w14:paraId="53D78C4D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YES / NO</w:t>
            </w:r>
          </w:p>
        </w:tc>
      </w:tr>
      <w:tr w:rsidR="00920D8A" w:rsidRPr="009F4D5E" w14:paraId="4660C347" w14:textId="77777777" w:rsidTr="00816AB0">
        <w:trPr>
          <w:trHeight w:val="332"/>
        </w:trPr>
        <w:tc>
          <w:tcPr>
            <w:tcW w:w="3114" w:type="dxa"/>
            <w:shd w:val="clear" w:color="auto" w:fill="D9D9D9" w:themeFill="background1" w:themeFillShade="D9"/>
          </w:tcPr>
          <w:p w14:paraId="7E63C86F" w14:textId="77777777" w:rsidR="00920D8A" w:rsidRPr="009F4D5E" w:rsidRDefault="00920D8A" w:rsidP="00816AB0">
            <w:pPr>
              <w:spacing w:line="480" w:lineRule="auto"/>
              <w:rPr>
                <w:rFonts w:ascii="Garamond" w:hAnsi="Garamond"/>
                <w:b/>
                <w:sz w:val="14"/>
              </w:rPr>
            </w:pPr>
            <w:r w:rsidRPr="009F4D5E">
              <w:rPr>
                <w:rFonts w:ascii="Garamond" w:hAnsi="Garamond"/>
                <w:b/>
                <w:sz w:val="14"/>
              </w:rPr>
              <w:t>Any B-lines?</w:t>
            </w:r>
          </w:p>
        </w:tc>
        <w:tc>
          <w:tcPr>
            <w:tcW w:w="2410" w:type="dxa"/>
            <w:vAlign w:val="center"/>
          </w:tcPr>
          <w:p w14:paraId="550D5311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YES</w:t>
            </w:r>
          </w:p>
        </w:tc>
        <w:tc>
          <w:tcPr>
            <w:tcW w:w="2409" w:type="dxa"/>
            <w:vAlign w:val="center"/>
          </w:tcPr>
          <w:p w14:paraId="7B38A00B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NO</w:t>
            </w:r>
          </w:p>
        </w:tc>
      </w:tr>
      <w:tr w:rsidR="00920D8A" w:rsidRPr="009F4D5E" w14:paraId="3896B4DE" w14:textId="77777777" w:rsidTr="00816AB0">
        <w:trPr>
          <w:trHeight w:val="554"/>
        </w:trPr>
        <w:tc>
          <w:tcPr>
            <w:tcW w:w="3114" w:type="dxa"/>
            <w:shd w:val="clear" w:color="auto" w:fill="D9D9D9" w:themeFill="background1" w:themeFillShade="D9"/>
          </w:tcPr>
          <w:p w14:paraId="0930493F" w14:textId="77777777" w:rsidR="00920D8A" w:rsidRPr="009F4D5E" w:rsidRDefault="00920D8A" w:rsidP="00920D8A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 xml:space="preserve"> If yes: </w:t>
            </w:r>
          </w:p>
          <w:p w14:paraId="1C76B02F" w14:textId="77777777" w:rsidR="00920D8A" w:rsidRPr="009F4D5E" w:rsidRDefault="00920D8A" w:rsidP="00920D8A">
            <w:pPr>
              <w:pStyle w:val="Listeafsnit"/>
              <w:numPr>
                <w:ilvl w:val="1"/>
                <w:numId w:val="1"/>
              </w:numPr>
              <w:spacing w:line="480" w:lineRule="auto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Interstitiel syndrome?</w:t>
            </w:r>
          </w:p>
        </w:tc>
        <w:tc>
          <w:tcPr>
            <w:tcW w:w="2410" w:type="dxa"/>
          </w:tcPr>
          <w:p w14:paraId="1051BAB1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</w:rPr>
            </w:pPr>
          </w:p>
        </w:tc>
        <w:tc>
          <w:tcPr>
            <w:tcW w:w="2409" w:type="dxa"/>
          </w:tcPr>
          <w:p w14:paraId="2A73D3F2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</w:rPr>
            </w:pPr>
          </w:p>
        </w:tc>
      </w:tr>
      <w:tr w:rsidR="00920D8A" w:rsidRPr="009F4D5E" w14:paraId="10023D0A" w14:textId="77777777" w:rsidTr="00816AB0">
        <w:trPr>
          <w:trHeight w:val="309"/>
        </w:trPr>
        <w:tc>
          <w:tcPr>
            <w:tcW w:w="3114" w:type="dxa"/>
            <w:shd w:val="clear" w:color="auto" w:fill="D9D9D9" w:themeFill="background1" w:themeFillShade="D9"/>
          </w:tcPr>
          <w:p w14:paraId="08A58D35" w14:textId="77777777" w:rsidR="00920D8A" w:rsidRPr="009F4D5E" w:rsidRDefault="00920D8A" w:rsidP="00816AB0">
            <w:pPr>
              <w:spacing w:line="480" w:lineRule="auto"/>
              <w:rPr>
                <w:rFonts w:ascii="Garamond" w:hAnsi="Garamond"/>
                <w:b/>
                <w:sz w:val="14"/>
              </w:rPr>
            </w:pPr>
            <w:r w:rsidRPr="009F4D5E">
              <w:rPr>
                <w:rFonts w:ascii="Garamond" w:hAnsi="Garamond"/>
                <w:b/>
                <w:sz w:val="14"/>
              </w:rPr>
              <w:t>Are pleural effusion present?</w:t>
            </w:r>
          </w:p>
        </w:tc>
        <w:tc>
          <w:tcPr>
            <w:tcW w:w="2410" w:type="dxa"/>
            <w:vAlign w:val="center"/>
          </w:tcPr>
          <w:p w14:paraId="5226D496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YES</w:t>
            </w:r>
          </w:p>
        </w:tc>
        <w:tc>
          <w:tcPr>
            <w:tcW w:w="2409" w:type="dxa"/>
            <w:vAlign w:val="center"/>
          </w:tcPr>
          <w:p w14:paraId="36B67062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NO</w:t>
            </w:r>
          </w:p>
        </w:tc>
      </w:tr>
      <w:tr w:rsidR="00920D8A" w:rsidRPr="009F4D5E" w14:paraId="3E492EFC" w14:textId="77777777" w:rsidTr="00816AB0">
        <w:trPr>
          <w:trHeight w:val="554"/>
        </w:trPr>
        <w:tc>
          <w:tcPr>
            <w:tcW w:w="3114" w:type="dxa"/>
            <w:shd w:val="clear" w:color="auto" w:fill="D9D9D9" w:themeFill="background1" w:themeFillShade="D9"/>
          </w:tcPr>
          <w:p w14:paraId="40EC6F84" w14:textId="77777777" w:rsidR="00920D8A" w:rsidRPr="009F4D5E" w:rsidRDefault="00920D8A" w:rsidP="00920D8A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ascii="Garamond" w:hAnsi="Garamond"/>
                <w:b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 xml:space="preserve"> If yes:</w:t>
            </w:r>
          </w:p>
          <w:p w14:paraId="497EEE59" w14:textId="77777777" w:rsidR="00920D8A" w:rsidRPr="009F4D5E" w:rsidRDefault="00920D8A" w:rsidP="00920D8A">
            <w:pPr>
              <w:pStyle w:val="Listeafsnit"/>
              <w:numPr>
                <w:ilvl w:val="1"/>
                <w:numId w:val="1"/>
              </w:numPr>
              <w:spacing w:line="480" w:lineRule="auto"/>
              <w:rPr>
                <w:rFonts w:ascii="Garamond" w:hAnsi="Garamond"/>
                <w:b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Characteristics:</w:t>
            </w:r>
          </w:p>
          <w:p w14:paraId="258AAC8B" w14:textId="77777777" w:rsidR="00920D8A" w:rsidRPr="009F4D5E" w:rsidRDefault="00920D8A" w:rsidP="00920D8A">
            <w:pPr>
              <w:pStyle w:val="Listeafsnit"/>
              <w:numPr>
                <w:ilvl w:val="1"/>
                <w:numId w:val="1"/>
              </w:numPr>
              <w:spacing w:line="480" w:lineRule="auto"/>
              <w:rPr>
                <w:rFonts w:ascii="Garamond" w:hAnsi="Garamond"/>
                <w:b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Size:</w:t>
            </w:r>
          </w:p>
        </w:tc>
        <w:tc>
          <w:tcPr>
            <w:tcW w:w="4819" w:type="dxa"/>
            <w:gridSpan w:val="2"/>
          </w:tcPr>
          <w:p w14:paraId="540A0CAA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</w:rPr>
            </w:pPr>
          </w:p>
          <w:p w14:paraId="2094AA21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Simple / complex</w:t>
            </w:r>
          </w:p>
          <w:p w14:paraId="024F7BB3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Small / moderat / large</w:t>
            </w:r>
          </w:p>
        </w:tc>
      </w:tr>
      <w:tr w:rsidR="00920D8A" w:rsidRPr="009F4D5E" w14:paraId="7507AF58" w14:textId="77777777" w:rsidTr="00816AB0">
        <w:trPr>
          <w:trHeight w:val="393"/>
        </w:trPr>
        <w:tc>
          <w:tcPr>
            <w:tcW w:w="3114" w:type="dxa"/>
            <w:shd w:val="clear" w:color="auto" w:fill="D9D9D9" w:themeFill="background1" w:themeFillShade="D9"/>
          </w:tcPr>
          <w:p w14:paraId="189C52CB" w14:textId="77777777" w:rsidR="00920D8A" w:rsidRPr="009F4D5E" w:rsidRDefault="00920D8A" w:rsidP="00816AB0">
            <w:pPr>
              <w:spacing w:line="480" w:lineRule="auto"/>
              <w:rPr>
                <w:rFonts w:ascii="Garamond" w:hAnsi="Garamond"/>
                <w:b/>
                <w:sz w:val="14"/>
                <w:lang w:val="en-US"/>
              </w:rPr>
            </w:pPr>
            <w:r w:rsidRPr="009F4D5E">
              <w:rPr>
                <w:rFonts w:ascii="Garamond" w:hAnsi="Garamond"/>
                <w:b/>
                <w:sz w:val="14"/>
                <w:lang w:val="en-US"/>
              </w:rPr>
              <w:t>Any consolidated lung?</w:t>
            </w:r>
          </w:p>
        </w:tc>
        <w:tc>
          <w:tcPr>
            <w:tcW w:w="2410" w:type="dxa"/>
            <w:vAlign w:val="center"/>
          </w:tcPr>
          <w:p w14:paraId="4020E6AD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</w:rPr>
              <w:t>YES</w:t>
            </w:r>
          </w:p>
        </w:tc>
        <w:tc>
          <w:tcPr>
            <w:tcW w:w="2409" w:type="dxa"/>
            <w:vAlign w:val="center"/>
          </w:tcPr>
          <w:p w14:paraId="493E45C7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</w:rPr>
              <w:t>NO</w:t>
            </w:r>
          </w:p>
        </w:tc>
      </w:tr>
      <w:tr w:rsidR="00920D8A" w:rsidRPr="009F4D5E" w14:paraId="7E110B8F" w14:textId="77777777" w:rsidTr="00816AB0">
        <w:trPr>
          <w:trHeight w:val="546"/>
        </w:trPr>
        <w:tc>
          <w:tcPr>
            <w:tcW w:w="3114" w:type="dxa"/>
            <w:shd w:val="clear" w:color="auto" w:fill="D9D9D9" w:themeFill="background1" w:themeFillShade="D9"/>
          </w:tcPr>
          <w:p w14:paraId="42DEAAD2" w14:textId="77777777" w:rsidR="00920D8A" w:rsidRPr="009F4D5E" w:rsidRDefault="00920D8A" w:rsidP="00920D8A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ascii="Garamond" w:hAnsi="Garamond"/>
                <w:b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  <w:lang w:val="en-US"/>
              </w:rPr>
              <w:t xml:space="preserve"> If yes</w:t>
            </w:r>
          </w:p>
          <w:p w14:paraId="734C0AD6" w14:textId="77777777" w:rsidR="00920D8A" w:rsidRPr="009F4D5E" w:rsidRDefault="00920D8A" w:rsidP="00816AB0">
            <w:pPr>
              <w:spacing w:line="480" w:lineRule="auto"/>
              <w:rPr>
                <w:rFonts w:ascii="Garamond" w:hAnsi="Garamond"/>
                <w:b/>
                <w:sz w:val="14"/>
                <w:lang w:val="en-US"/>
              </w:rPr>
            </w:pPr>
          </w:p>
        </w:tc>
        <w:tc>
          <w:tcPr>
            <w:tcW w:w="4819" w:type="dxa"/>
            <w:gridSpan w:val="2"/>
          </w:tcPr>
          <w:p w14:paraId="474897B2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  <w:lang w:val="en-US"/>
              </w:rPr>
              <w:t>Pneumonia</w:t>
            </w:r>
          </w:p>
          <w:p w14:paraId="46F06D7E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  <w:lang w:val="en-US"/>
              </w:rPr>
              <w:t>Possible pneumonia</w:t>
            </w:r>
          </w:p>
          <w:p w14:paraId="10A54ED9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  <w:lang w:val="en-US"/>
              </w:rPr>
              <w:t>Not pneumonia</w:t>
            </w:r>
          </w:p>
          <w:p w14:paraId="30CE86AB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  <w:lang w:val="en-US"/>
              </w:rPr>
              <w:t>Other, describe:</w:t>
            </w:r>
          </w:p>
        </w:tc>
      </w:tr>
      <w:tr w:rsidR="00920D8A" w:rsidRPr="009F4D5E" w14:paraId="0DF8484D" w14:textId="77777777" w:rsidTr="00816AB0">
        <w:trPr>
          <w:trHeight w:val="554"/>
        </w:trPr>
        <w:tc>
          <w:tcPr>
            <w:tcW w:w="3114" w:type="dxa"/>
            <w:shd w:val="clear" w:color="auto" w:fill="D9D9D9" w:themeFill="background1" w:themeFillShade="D9"/>
          </w:tcPr>
          <w:p w14:paraId="6EF56B0D" w14:textId="77777777" w:rsidR="00920D8A" w:rsidRPr="009F4D5E" w:rsidRDefault="00920D8A" w:rsidP="00816AB0">
            <w:pPr>
              <w:spacing w:line="480" w:lineRule="auto"/>
              <w:rPr>
                <w:rFonts w:ascii="Garamond" w:hAnsi="Garamond"/>
                <w:b/>
                <w:sz w:val="14"/>
                <w:lang w:val="en-US"/>
              </w:rPr>
            </w:pPr>
            <w:r w:rsidRPr="009F4D5E">
              <w:rPr>
                <w:rFonts w:ascii="Garamond" w:hAnsi="Garamond"/>
                <w:b/>
                <w:sz w:val="14"/>
                <w:lang w:val="en-US"/>
              </w:rPr>
              <w:t>Any other pathology?</w:t>
            </w:r>
          </w:p>
          <w:p w14:paraId="5818C689" w14:textId="77777777" w:rsidR="00920D8A" w:rsidRPr="009F4D5E" w:rsidRDefault="00920D8A" w:rsidP="00920D8A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ascii="Garamond" w:hAnsi="Garamond"/>
                <w:b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  <w:lang w:val="en-US"/>
              </w:rPr>
              <w:t>If yes:</w:t>
            </w:r>
          </w:p>
          <w:p w14:paraId="49855680" w14:textId="77777777" w:rsidR="00920D8A" w:rsidRPr="009F4D5E" w:rsidRDefault="00920D8A" w:rsidP="00920D8A">
            <w:pPr>
              <w:pStyle w:val="Listeafsnit"/>
              <w:numPr>
                <w:ilvl w:val="1"/>
                <w:numId w:val="1"/>
              </w:numPr>
              <w:spacing w:line="480" w:lineRule="auto"/>
              <w:rPr>
                <w:rFonts w:ascii="Garamond" w:hAnsi="Garamond"/>
                <w:b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  <w:lang w:val="en-US"/>
              </w:rPr>
              <w:t>Describe</w:t>
            </w:r>
          </w:p>
        </w:tc>
        <w:tc>
          <w:tcPr>
            <w:tcW w:w="4819" w:type="dxa"/>
            <w:gridSpan w:val="2"/>
          </w:tcPr>
          <w:p w14:paraId="1B545973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  <w:lang w:val="en-US"/>
              </w:rPr>
            </w:pPr>
          </w:p>
        </w:tc>
      </w:tr>
      <w:tr w:rsidR="00920D8A" w:rsidRPr="009F4D5E" w14:paraId="12079CB1" w14:textId="77777777" w:rsidTr="00816AB0">
        <w:trPr>
          <w:trHeight w:val="415"/>
        </w:trPr>
        <w:tc>
          <w:tcPr>
            <w:tcW w:w="3114" w:type="dxa"/>
            <w:shd w:val="clear" w:color="auto" w:fill="D9D9D9" w:themeFill="background1" w:themeFillShade="D9"/>
          </w:tcPr>
          <w:p w14:paraId="08FA7C4E" w14:textId="77777777" w:rsidR="00920D8A" w:rsidRPr="009F4D5E" w:rsidRDefault="00920D8A" w:rsidP="00816AB0">
            <w:pPr>
              <w:spacing w:line="480" w:lineRule="auto"/>
              <w:rPr>
                <w:rFonts w:ascii="Garamond" w:hAnsi="Garamond"/>
                <w:b/>
                <w:sz w:val="14"/>
                <w:lang w:val="en-US"/>
              </w:rPr>
            </w:pPr>
            <w:r w:rsidRPr="009F4D5E">
              <w:rPr>
                <w:rFonts w:ascii="Garamond" w:hAnsi="Garamond"/>
                <w:b/>
                <w:sz w:val="14"/>
                <w:lang w:val="en-US"/>
              </w:rPr>
              <w:t>Are their signs of pneumonia?</w:t>
            </w:r>
          </w:p>
        </w:tc>
        <w:tc>
          <w:tcPr>
            <w:tcW w:w="2410" w:type="dxa"/>
            <w:vAlign w:val="center"/>
          </w:tcPr>
          <w:p w14:paraId="0C7F7702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</w:rPr>
              <w:t>YES</w:t>
            </w:r>
          </w:p>
        </w:tc>
        <w:tc>
          <w:tcPr>
            <w:tcW w:w="2409" w:type="dxa"/>
            <w:vAlign w:val="center"/>
          </w:tcPr>
          <w:p w14:paraId="110543D2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</w:rPr>
              <w:t>NO</w:t>
            </w:r>
          </w:p>
        </w:tc>
      </w:tr>
      <w:tr w:rsidR="00920D8A" w:rsidRPr="009F4D5E" w14:paraId="53FA050B" w14:textId="77777777" w:rsidTr="00816AB0">
        <w:trPr>
          <w:trHeight w:val="554"/>
        </w:trPr>
        <w:tc>
          <w:tcPr>
            <w:tcW w:w="3114" w:type="dxa"/>
            <w:shd w:val="clear" w:color="auto" w:fill="D9D9D9" w:themeFill="background1" w:themeFillShade="D9"/>
          </w:tcPr>
          <w:p w14:paraId="4912FE21" w14:textId="77777777" w:rsidR="00920D8A" w:rsidRPr="009F4D5E" w:rsidRDefault="00920D8A" w:rsidP="00920D8A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ascii="Garamond" w:hAnsi="Garamond"/>
                <w:b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  <w:lang w:val="en-US"/>
              </w:rPr>
              <w:t>If yes, what signs are you basing this on?</w:t>
            </w:r>
          </w:p>
        </w:tc>
        <w:tc>
          <w:tcPr>
            <w:tcW w:w="4819" w:type="dxa"/>
            <w:gridSpan w:val="2"/>
          </w:tcPr>
          <w:p w14:paraId="78AC0AEE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  <w:lang w:val="en-US"/>
              </w:rPr>
              <w:t>Multiple focal B-lines</w:t>
            </w:r>
          </w:p>
          <w:p w14:paraId="7B2C4F95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  <w:lang w:val="en-US"/>
              </w:rPr>
              <w:t>Lung consolidations</w:t>
            </w:r>
          </w:p>
          <w:p w14:paraId="6DF60289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  <w:lang w:val="en-US"/>
              </w:rPr>
              <w:t>Irregular pleura line</w:t>
            </w:r>
          </w:p>
          <w:p w14:paraId="11CC21E8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  <w:lang w:val="en-US"/>
              </w:rPr>
              <w:t>Irregular pleura line and focal B-lines</w:t>
            </w:r>
          </w:p>
          <w:p w14:paraId="5F3D768E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Other, describe:</w:t>
            </w:r>
          </w:p>
        </w:tc>
      </w:tr>
      <w:tr w:rsidR="00920D8A" w:rsidRPr="009F4D5E" w14:paraId="0C5C6D95" w14:textId="77777777" w:rsidTr="00816AB0">
        <w:trPr>
          <w:trHeight w:val="557"/>
        </w:trPr>
        <w:tc>
          <w:tcPr>
            <w:tcW w:w="3114" w:type="dxa"/>
            <w:shd w:val="clear" w:color="auto" w:fill="D9D9D9" w:themeFill="background1" w:themeFillShade="D9"/>
          </w:tcPr>
          <w:p w14:paraId="39A06092" w14:textId="77777777" w:rsidR="00920D8A" w:rsidRPr="009F4D5E" w:rsidRDefault="00920D8A" w:rsidP="00816AB0">
            <w:pPr>
              <w:spacing w:line="480" w:lineRule="auto"/>
              <w:rPr>
                <w:rFonts w:ascii="Garamond" w:hAnsi="Garamond"/>
                <w:b/>
                <w:sz w:val="14"/>
                <w:lang w:val="en-US"/>
              </w:rPr>
            </w:pPr>
            <w:r w:rsidRPr="009F4D5E">
              <w:rPr>
                <w:rFonts w:ascii="Garamond" w:hAnsi="Garamond"/>
                <w:b/>
                <w:sz w:val="14"/>
                <w:lang w:val="en-US"/>
              </w:rPr>
              <w:t>How would you rate the quality of your scans from 1-5?</w:t>
            </w:r>
          </w:p>
        </w:tc>
        <w:tc>
          <w:tcPr>
            <w:tcW w:w="4819" w:type="dxa"/>
            <w:gridSpan w:val="2"/>
          </w:tcPr>
          <w:p w14:paraId="58A59841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  <w:lang w:val="en-US"/>
              </w:rPr>
              <w:t>1 Extremely low quality</w:t>
            </w:r>
          </w:p>
          <w:p w14:paraId="63CEDFEF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  <w:lang w:val="en-US"/>
              </w:rPr>
              <w:t>2 Low quality</w:t>
            </w:r>
          </w:p>
          <w:p w14:paraId="1271CA5D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  <w:lang w:val="en-US"/>
              </w:rPr>
              <w:t>3 Acceptable quality</w:t>
            </w:r>
          </w:p>
          <w:p w14:paraId="326D12E6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sz w:val="14"/>
                <w:lang w:val="en-US"/>
              </w:rPr>
            </w:pPr>
            <w:r w:rsidRPr="009F4D5E">
              <w:rPr>
                <w:rFonts w:ascii="Garamond" w:hAnsi="Garamond"/>
                <w:sz w:val="14"/>
                <w:lang w:val="en-US"/>
              </w:rPr>
              <w:t xml:space="preserve">4 Good quality </w:t>
            </w:r>
          </w:p>
          <w:p w14:paraId="1D7AD57A" w14:textId="77777777" w:rsidR="00920D8A" w:rsidRPr="009F4D5E" w:rsidRDefault="00920D8A" w:rsidP="00816AB0">
            <w:pPr>
              <w:spacing w:line="480" w:lineRule="auto"/>
              <w:jc w:val="center"/>
              <w:rPr>
                <w:rFonts w:ascii="Garamond" w:hAnsi="Garamond"/>
                <w:b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5 Perfect</w:t>
            </w:r>
            <w:r w:rsidRPr="009F4D5E">
              <w:rPr>
                <w:rFonts w:ascii="Garamond" w:hAnsi="Garamond"/>
                <w:sz w:val="14"/>
                <w:lang w:val="en-US"/>
              </w:rPr>
              <w:t xml:space="preserve"> quality</w:t>
            </w:r>
          </w:p>
        </w:tc>
      </w:tr>
      <w:tr w:rsidR="00920D8A" w:rsidRPr="009F4D5E" w14:paraId="6461FAC4" w14:textId="77777777" w:rsidTr="00816AB0">
        <w:trPr>
          <w:trHeight w:val="408"/>
        </w:trPr>
        <w:tc>
          <w:tcPr>
            <w:tcW w:w="3114" w:type="dxa"/>
            <w:shd w:val="clear" w:color="auto" w:fill="D9D9D9" w:themeFill="background1" w:themeFillShade="D9"/>
          </w:tcPr>
          <w:p w14:paraId="50E4B2D0" w14:textId="77777777" w:rsidR="00920D8A" w:rsidRPr="009F4D5E" w:rsidRDefault="00920D8A" w:rsidP="00816AB0">
            <w:pPr>
              <w:spacing w:line="480" w:lineRule="auto"/>
              <w:rPr>
                <w:rFonts w:ascii="Garamond" w:hAnsi="Garamond"/>
                <w:b/>
                <w:sz w:val="14"/>
                <w:lang w:val="en-US"/>
              </w:rPr>
            </w:pPr>
            <w:r w:rsidRPr="009F4D5E">
              <w:rPr>
                <w:rFonts w:ascii="Garamond" w:hAnsi="Garamond"/>
                <w:b/>
                <w:sz w:val="14"/>
                <w:lang w:val="en-US"/>
              </w:rPr>
              <w:t xml:space="preserve">How certain are you on your findings from 0-100? </w:t>
            </w:r>
          </w:p>
          <w:p w14:paraId="70ACAC8D" w14:textId="77777777" w:rsidR="00920D8A" w:rsidRPr="009F4D5E" w:rsidRDefault="00920D8A" w:rsidP="00816AB0">
            <w:pPr>
              <w:spacing w:line="480" w:lineRule="auto"/>
              <w:rPr>
                <w:rFonts w:ascii="Garamond" w:hAnsi="Garamond"/>
                <w:sz w:val="14"/>
                <w:lang w:val="en-US"/>
              </w:rPr>
            </w:pPr>
          </w:p>
        </w:tc>
        <w:tc>
          <w:tcPr>
            <w:tcW w:w="4819" w:type="dxa"/>
            <w:gridSpan w:val="2"/>
          </w:tcPr>
          <w:p w14:paraId="2B649901" w14:textId="77777777" w:rsidR="00920D8A" w:rsidRPr="009F4D5E" w:rsidRDefault="00920D8A" w:rsidP="00816AB0">
            <w:pPr>
              <w:pBdr>
                <w:bottom w:val="single" w:sz="12" w:space="1" w:color="auto"/>
              </w:pBdr>
              <w:spacing w:line="480" w:lineRule="auto"/>
              <w:rPr>
                <w:rFonts w:ascii="Garamond" w:hAnsi="Garamond"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>Not certain                                           Tolerable                                        Certain</w:t>
            </w:r>
          </w:p>
          <w:p w14:paraId="4D4E97E6" w14:textId="77777777" w:rsidR="00920D8A" w:rsidRPr="009F4D5E" w:rsidRDefault="00920D8A" w:rsidP="00816AB0">
            <w:pPr>
              <w:spacing w:line="480" w:lineRule="auto"/>
              <w:rPr>
                <w:rFonts w:ascii="Garamond" w:hAnsi="Garamond"/>
                <w:sz w:val="14"/>
              </w:rPr>
            </w:pPr>
          </w:p>
          <w:p w14:paraId="5B2638E8" w14:textId="77777777" w:rsidR="00920D8A" w:rsidRPr="009F4D5E" w:rsidRDefault="00920D8A" w:rsidP="00920D8A">
            <w:pPr>
              <w:pStyle w:val="Listeafsnit"/>
              <w:numPr>
                <w:ilvl w:val="0"/>
                <w:numId w:val="2"/>
              </w:numPr>
              <w:spacing w:line="480" w:lineRule="auto"/>
              <w:rPr>
                <w:rFonts w:ascii="Garamond" w:hAnsi="Garamond"/>
                <w:b/>
                <w:sz w:val="14"/>
              </w:rPr>
            </w:pPr>
            <w:r w:rsidRPr="009F4D5E">
              <w:rPr>
                <w:rFonts w:ascii="Garamond" w:hAnsi="Garamond"/>
                <w:sz w:val="14"/>
              </w:rPr>
              <w:t xml:space="preserve">                                              50                                                 100</w:t>
            </w:r>
          </w:p>
        </w:tc>
      </w:tr>
    </w:tbl>
    <w:p w14:paraId="1DDE0CEB" w14:textId="77777777" w:rsidR="001B2BD5" w:rsidRDefault="001B2BD5"/>
    <w:sectPr w:rsidR="001B2BD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276D0"/>
    <w:multiLevelType w:val="hybridMultilevel"/>
    <w:tmpl w:val="52922402"/>
    <w:lvl w:ilvl="0" w:tplc="B456E944"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7E761F"/>
    <w:multiLevelType w:val="hybridMultilevel"/>
    <w:tmpl w:val="F22C3DD6"/>
    <w:lvl w:ilvl="0" w:tplc="139C8F18">
      <w:start w:val="2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D8A"/>
    <w:rsid w:val="001B2BD5"/>
    <w:rsid w:val="001D599F"/>
    <w:rsid w:val="00233ADD"/>
    <w:rsid w:val="00263C61"/>
    <w:rsid w:val="00293525"/>
    <w:rsid w:val="002B0393"/>
    <w:rsid w:val="003D5876"/>
    <w:rsid w:val="003F0045"/>
    <w:rsid w:val="003F6013"/>
    <w:rsid w:val="004117F2"/>
    <w:rsid w:val="00480D18"/>
    <w:rsid w:val="00553204"/>
    <w:rsid w:val="005A2D4B"/>
    <w:rsid w:val="005F27C9"/>
    <w:rsid w:val="00647374"/>
    <w:rsid w:val="00690513"/>
    <w:rsid w:val="007F4E10"/>
    <w:rsid w:val="00826EE3"/>
    <w:rsid w:val="008B604C"/>
    <w:rsid w:val="00920D8A"/>
    <w:rsid w:val="00951084"/>
    <w:rsid w:val="009A1EFC"/>
    <w:rsid w:val="00A05928"/>
    <w:rsid w:val="00A97F3A"/>
    <w:rsid w:val="00B01DAC"/>
    <w:rsid w:val="00B040A7"/>
    <w:rsid w:val="00B924D1"/>
    <w:rsid w:val="00BC02A3"/>
    <w:rsid w:val="00C47B75"/>
    <w:rsid w:val="00CD0C3B"/>
    <w:rsid w:val="00CD63CD"/>
    <w:rsid w:val="00D2141A"/>
    <w:rsid w:val="00DB6FFF"/>
    <w:rsid w:val="00F91BD4"/>
    <w:rsid w:val="00FA364A"/>
    <w:rsid w:val="00FB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2F1BC"/>
  <w15:chartTrackingRefBased/>
  <w15:docId w15:val="{3A89F0AD-7A5F-444D-B2E8-860C8E8E2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D8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920D8A"/>
    <w:pPr>
      <w:ind w:left="720"/>
      <w:contextualSpacing/>
    </w:pPr>
  </w:style>
  <w:style w:type="table" w:styleId="Tabel-Gitter">
    <w:name w:val="Table Grid"/>
    <w:basedOn w:val="Tabel-Normal"/>
    <w:uiPriority w:val="39"/>
    <w:rsid w:val="00920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kumenttype xmlns="b80c7397-f5cd-4190-9ad7-887b568c68e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E296F03AC8E524C9401AF8DEB7978C8" ma:contentTypeVersion="3" ma:contentTypeDescription="Opret et nyt dokument." ma:contentTypeScope="" ma:versionID="ffec5c447811b92f289b0e0e4c37a9d3">
  <xsd:schema xmlns:xsd="http://www.w3.org/2001/XMLSchema" xmlns:xs="http://www.w3.org/2001/XMLSchema" xmlns:p="http://schemas.microsoft.com/office/2006/metadata/properties" xmlns:ns2="b80c7397-f5cd-4190-9ad7-887b568c68e7" xmlns:ns3="62f8a053-94f8-4fef-a918-a29e441f8aef" targetNamespace="http://schemas.microsoft.com/office/2006/metadata/properties" ma:root="true" ma:fieldsID="49f4724f47357eae0e0b2535ffd44fec" ns2:_="" ns3:_="">
    <xsd:import namespace="b80c7397-f5cd-4190-9ad7-887b568c68e7"/>
    <xsd:import namespace="62f8a053-94f8-4fef-a918-a29e441f8aef"/>
    <xsd:element name="properties">
      <xsd:complexType>
        <xsd:sequence>
          <xsd:element name="documentManagement">
            <xsd:complexType>
              <xsd:all>
                <xsd:element ref="ns2:Dokumenttyp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0c7397-f5cd-4190-9ad7-887b568c68e7" elementFormDefault="qualified">
    <xsd:import namespace="http://schemas.microsoft.com/office/2006/documentManagement/types"/>
    <xsd:import namespace="http://schemas.microsoft.com/office/infopath/2007/PartnerControls"/>
    <xsd:element name="Dokumenttype" ma:index="8" nillable="true" ma:displayName="Dokumenttype" ma:format="Dropdown" ma:internalName="Dokumenttype">
      <xsd:simpleType>
        <xsd:restriction base="dms:Choice">
          <xsd:enumeration value="Afslutning af projekt"/>
          <xsd:enumeration value="Analyse"/>
          <xsd:enumeration value="Anmeldelse AE og SAE"/>
          <xsd:enumeration value="Ansøgning"/>
          <xsd:enumeration value="CRF"/>
          <xsd:enumeration value="Forsøgsmedicin"/>
          <xsd:enumeration value="GCP-enhed"/>
          <xsd:enumeration value="Information til forsøgspersoner"/>
          <xsd:enumeration value="Kildedataliste"/>
          <xsd:enumeration value="Mødereferat"/>
          <xsd:enumeration value="Protokol"/>
          <xsd:enumeration value="Sikkerhedsrapport"/>
          <xsd:enumeration value="Tilladelse"/>
          <xsd:enumeration value="Undersøgelse"/>
          <xsd:enumeration value="Øvrigt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8a053-94f8-4fef-a918-a29e441f8aef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EF9D6D-FD1C-41AD-9FF1-D55D0BDE9D7C}">
  <ds:schemaRefs>
    <ds:schemaRef ds:uri="62f8a053-94f8-4fef-a918-a29e441f8aef"/>
    <ds:schemaRef ds:uri="http://schemas.microsoft.com/office/2006/metadata/properties"/>
    <ds:schemaRef ds:uri="http://purl.org/dc/terms/"/>
    <ds:schemaRef ds:uri="http://schemas.microsoft.com/office/2006/documentManagement/types"/>
    <ds:schemaRef ds:uri="b80c7397-f5cd-4190-9ad7-887b568c68e7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B7A04C1-01C2-46FE-84EE-386F794D2A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8C3F5D-DDC1-4CFD-AB54-8CC9F3FF41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0c7397-f5cd-4190-9ad7-887b568c68e7"/>
    <ds:schemaRef ds:uri="62f8a053-94f8-4fef-a918-a29e441f8a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933</Characters>
  <Application>Microsoft Office Word</Application>
  <DocSecurity>0</DocSecurity>
  <Lines>77</Lines>
  <Paragraphs>7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Aas Smedemark</dc:creator>
  <cp:keywords/>
  <dc:description/>
  <cp:lastModifiedBy>Siri Aas Smedemark</cp:lastModifiedBy>
  <cp:revision>4</cp:revision>
  <dcterms:created xsi:type="dcterms:W3CDTF">2023-02-23T14:17:00Z</dcterms:created>
  <dcterms:modified xsi:type="dcterms:W3CDTF">2024-01-19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296F03AC8E524C9401AF8DEB7978C8</vt:lpwstr>
  </property>
</Properties>
</file>